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E4E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/>
        <w:jc w:val="left"/>
        <w:textAlignment w:val="auto"/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b/>
          <w:bCs/>
          <w:kern w:val="2"/>
          <w:sz w:val="21"/>
          <w:szCs w:val="21"/>
          <w:lang w:val="en-US" w:eastAsia="zh-CN" w:bidi="ar-SA"/>
        </w:rPr>
        <w:t>Supplementary Table</w:t>
      </w:r>
      <w:r>
        <w:rPr>
          <w:rFonts w:hint="eastAsia" w:ascii="Times New Roman" w:hAnsi="Times New Roman" w:eastAsia="微软雅黑" w:cs="Times New Roman"/>
          <w:b/>
          <w:bCs/>
          <w:kern w:val="2"/>
          <w:sz w:val="21"/>
          <w:szCs w:val="21"/>
          <w:lang w:val="en-US" w:eastAsia="zh-CN" w:bidi="ar-SA"/>
        </w:rPr>
        <w:t xml:space="preserve"> 1 : </w:t>
      </w:r>
      <w:r>
        <w:rPr>
          <w:rFonts w:hint="default" w:ascii="Times New Roman" w:hAnsi="Times New Roman" w:eastAsia="微软雅黑" w:cs="Times New Roman"/>
          <w:b/>
          <w:bCs/>
          <w:kern w:val="2"/>
          <w:sz w:val="21"/>
          <w:szCs w:val="21"/>
          <w:lang w:val="en-US" w:eastAsia="zh-CN" w:bidi="ar-SA"/>
        </w:rPr>
        <w:t>Clinical symptoms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vertAlign w:val="superscript"/>
          <w:lang w:val="en-US" w:eastAsia="zh-CN" w:bidi="ar-SA"/>
        </w:rPr>
        <w:t>a</w:t>
      </w:r>
    </w:p>
    <w:tbl>
      <w:tblPr>
        <w:tblStyle w:val="3"/>
        <w:tblW w:w="9316" w:type="dxa"/>
        <w:tblInd w:w="-3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540"/>
        <w:gridCol w:w="1440"/>
        <w:gridCol w:w="1440"/>
        <w:gridCol w:w="6"/>
        <w:gridCol w:w="1144"/>
        <w:gridCol w:w="6"/>
      </w:tblGrid>
      <w:tr w14:paraId="11A7C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92" w:hRule="atLeast"/>
        </w:trPr>
        <w:tc>
          <w:tcPr>
            <w:tcW w:w="3740" w:type="dxa"/>
            <w:tcBorders>
              <w:bottom w:val="single" w:color="auto" w:sz="4" w:space="0"/>
            </w:tcBorders>
          </w:tcPr>
          <w:p w14:paraId="1749E9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ymptoms</w:t>
            </w:r>
          </w:p>
        </w:tc>
        <w:tc>
          <w:tcPr>
            <w:tcW w:w="1540" w:type="dxa"/>
            <w:tcBorders>
              <w:bottom w:val="single" w:color="auto" w:sz="6" w:space="0"/>
              <w:tl2br w:val="nil"/>
              <w:tr2bl w:val="nil"/>
            </w:tcBorders>
          </w:tcPr>
          <w:p w14:paraId="52A1A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&lt;40</w:t>
            </w:r>
          </w:p>
          <w:p w14:paraId="101F98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40)</w:t>
            </w:r>
          </w:p>
        </w:tc>
        <w:tc>
          <w:tcPr>
            <w:tcW w:w="1440" w:type="dxa"/>
            <w:tcBorders>
              <w:bottom w:val="single" w:color="auto" w:sz="6" w:space="0"/>
              <w:tl2br w:val="nil"/>
              <w:tr2bl w:val="nil"/>
            </w:tcBorders>
          </w:tcPr>
          <w:p w14:paraId="0B137A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40-50</w:t>
            </w:r>
          </w:p>
          <w:p w14:paraId="42D36A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108)</w:t>
            </w:r>
          </w:p>
        </w:tc>
        <w:tc>
          <w:tcPr>
            <w:tcW w:w="1440" w:type="dxa"/>
            <w:tcBorders>
              <w:bottom w:val="single" w:color="auto" w:sz="6" w:space="0"/>
              <w:tl2br w:val="nil"/>
              <w:tr2bl w:val="nil"/>
            </w:tcBorders>
          </w:tcPr>
          <w:p w14:paraId="475E42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&gt;50</w:t>
            </w:r>
          </w:p>
          <w:p w14:paraId="2A6411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702)</w:t>
            </w:r>
          </w:p>
        </w:tc>
        <w:tc>
          <w:tcPr>
            <w:tcW w:w="1150" w:type="dxa"/>
            <w:gridSpan w:val="2"/>
            <w:tcBorders>
              <w:tl2br w:val="nil"/>
              <w:tr2bl w:val="nil"/>
            </w:tcBorders>
          </w:tcPr>
          <w:p w14:paraId="64F9F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B8D11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 w14:paraId="5D6C29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single" w:color="auto" w:sz="4" w:space="0"/>
              <w:bottom w:val="nil"/>
            </w:tcBorders>
            <w:vAlign w:val="top"/>
          </w:tcPr>
          <w:p w14:paraId="6751E3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o symptom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5E8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B55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5BD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 w14:paraId="78043A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61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+</w:t>
            </w:r>
          </w:p>
        </w:tc>
      </w:tr>
      <w:tr w14:paraId="55BE1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BF39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F8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7A8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3.7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4D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6.6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39F20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3B2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E16B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A70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0 (10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CE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4 (96.3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DBA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56 (93.4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6EC96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0FB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vAlign w:val="top"/>
          </w:tcPr>
          <w:p w14:paraId="7A7D3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oody or black stools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2D5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C5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78A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37D54B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72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</w:t>
            </w:r>
          </w:p>
        </w:tc>
      </w:tr>
      <w:tr w14:paraId="22DF5C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F44F2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CF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62.5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A0D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70.4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54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2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61.0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297851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3174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72A8F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10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5 (37.5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00C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2 (29.6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7E4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74 (39.0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0B26A2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DB21D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vAlign w:val="top"/>
          </w:tcPr>
          <w:p w14:paraId="4162C5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Changes in bowel habits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2C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6E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015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3BF10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84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</w:t>
            </w:r>
          </w:p>
        </w:tc>
      </w:tr>
      <w:tr w14:paraId="509B0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071EE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8B7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5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A75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63.0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75C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8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54.1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35E4A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6BEC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D0E90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4E7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5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8F7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0 (37.0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A9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22 (45.9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1031D6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6797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vAlign w:val="top"/>
          </w:tcPr>
          <w:p w14:paraId="67C1D8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bdominal pain, distension or discomfort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3D0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5B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AD3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760F5F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422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</w:t>
            </w:r>
          </w:p>
        </w:tc>
      </w:tr>
      <w:tr w14:paraId="48616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FF618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6FF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55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13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50.9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D0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2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6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3FAA3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FDDB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9754E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03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8 (45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199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3 (49.1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5A6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76 (53.6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1823B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30FF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vAlign w:val="top"/>
          </w:tcPr>
          <w:p w14:paraId="0B144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bdominal masses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2B3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45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D4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4A6D4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04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+</w:t>
            </w:r>
          </w:p>
        </w:tc>
      </w:tr>
      <w:tr w14:paraId="749270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B3923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3DE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8A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6D9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65CF36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D38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B6B9B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A4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8 (95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924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4 (96.3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6F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90 (98.3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76E7A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D62B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vAlign w:val="top"/>
          </w:tcPr>
          <w:p w14:paraId="60C6AB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nemia, fatigue or weight loss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460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5C7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417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7E0AC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233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</w:t>
            </w:r>
          </w:p>
        </w:tc>
      </w:tr>
      <w:tr w14:paraId="7CA053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5D1F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B22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7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F7E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9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81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3F157A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567E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1B60F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9F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1 (52.5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A2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5 (60.2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69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53 (64.5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7B897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CCC3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5E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Rectal fullness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F8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432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F57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242224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99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</w:t>
            </w:r>
          </w:p>
        </w:tc>
      </w:tr>
      <w:tr w14:paraId="00065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DEBB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EE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862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3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D0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9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50769E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82E4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1710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383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6 (9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E8A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3 (76.8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086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66 (80.6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14EC7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A2C0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74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Anal pai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3F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541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1A2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008C97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70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+</w:t>
            </w:r>
          </w:p>
        </w:tc>
      </w:tr>
      <w:tr w14:paraId="1EFA1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8AD7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24C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320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B8D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58AC7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7C01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FF897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E57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9 (97.5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B4B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07 (99.1%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11E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87 (97.7%)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vAlign w:val="top"/>
          </w:tcPr>
          <w:p w14:paraId="288594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AC3A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40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47B393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微软雅黑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47D08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20B28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49F23F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single" w:color="auto" w:sz="12" w:space="0"/>
            </w:tcBorders>
            <w:vAlign w:val="top"/>
          </w:tcPr>
          <w:p w14:paraId="5F3698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7CC76A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right="-420" w:rightChars="-200" w:firstLine="0" w:firstLineChars="0"/>
        <w:jc w:val="both"/>
        <w:textAlignment w:val="auto"/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ne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 xml:space="preserve"> person may have one or more clinical sympto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highlight w:val="none"/>
          <w:lang w:val="en-US" w:eastAsia="zh-CN" w:bidi="ar-SA"/>
        </w:rPr>
        <w:t>m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highlight w:val="none"/>
          <w:lang w:val="en-US" w:eastAsia="zh-CN" w:bidi="ar-SA"/>
        </w:rPr>
        <w:t>s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highlight w:val="none"/>
          <w:lang w:val="en-US" w:eastAsia="zh-CN" w:bidi="ar-SA"/>
        </w:rPr>
        <w:t>. p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highlight w:val="none"/>
          <w:vertAlign w:val="superscript"/>
          <w:lang w:val="en-US" w:eastAsia="zh-CN" w:bidi="ar-SA"/>
        </w:rPr>
        <w:t>+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highlight w:val="none"/>
          <w:vertAlign w:val="baseline"/>
          <w:lang w:val="en-US" w:eastAsia="zh-CN" w:bidi="ar-SA"/>
        </w:rPr>
        <w:t>: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highlight w:val="none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earson chi-square test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; p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vertAlign w:val="superscript"/>
          <w:lang w:val="en-US" w:eastAsia="zh-CN" w:bidi="ar-SA"/>
        </w:rPr>
        <w:t>++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vertAlign w:val="baseline"/>
          <w:lang w:val="en-US" w:eastAsia="zh-CN" w:bidi="ar-SA"/>
        </w:rPr>
        <w:t xml:space="preserve">: 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Fisher's exact test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.</w:t>
      </w:r>
    </w:p>
    <w:p w14:paraId="78DDE0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1CAB9D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0C67A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F1BDB1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C74A9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6A5D6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46C52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AEEAF3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587C32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52C4C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5B857D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8D5C7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F33CB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02ACDC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F8A8C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04162B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-200" w:hanging="420" w:hangingChars="200"/>
        <w:jc w:val="left"/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vertAlign w:val="baseline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b/>
          <w:bCs/>
          <w:kern w:val="2"/>
          <w:sz w:val="21"/>
          <w:szCs w:val="21"/>
          <w:lang w:val="en-US" w:eastAsia="zh-CN" w:bidi="ar-SA"/>
        </w:rPr>
        <w:t>Supplementary Table</w:t>
      </w:r>
      <w:r>
        <w:rPr>
          <w:rFonts w:hint="eastAsia" w:ascii="Times New Roman" w:hAnsi="Times New Roman" w:eastAsia="微软雅黑" w:cs="Times New Roman"/>
          <w:b/>
          <w:bCs/>
          <w:kern w:val="2"/>
          <w:sz w:val="21"/>
          <w:szCs w:val="21"/>
          <w:lang w:val="en-US" w:eastAsia="zh-CN" w:bidi="ar-SA"/>
        </w:rPr>
        <w:t xml:space="preserve"> 2 : </w:t>
      </w:r>
      <w:r>
        <w:rPr>
          <w:rFonts w:hint="default" w:ascii="Times New Roman" w:hAnsi="Times New Roman" w:eastAsia="微软雅黑" w:cs="Times New Roman"/>
          <w:b/>
          <w:bCs/>
          <w:kern w:val="2"/>
          <w:sz w:val="21"/>
          <w:szCs w:val="21"/>
          <w:lang w:val="en-US" w:eastAsia="zh-CN" w:bidi="ar-SA"/>
        </w:rPr>
        <w:t>Clinical symptoms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1"/>
          <w:szCs w:val="21"/>
          <w:vertAlign w:val="baseline"/>
          <w:lang w:val="en-US" w:eastAsia="zh-CN" w:bidi="ar-SA"/>
        </w:rPr>
        <w:t xml:space="preserve"> Dukes pathological stage (classification)</w:t>
      </w:r>
    </w:p>
    <w:tbl>
      <w:tblPr>
        <w:tblStyle w:val="3"/>
        <w:tblW w:w="9320" w:type="dxa"/>
        <w:tblInd w:w="-31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2009"/>
        <w:gridCol w:w="1756"/>
        <w:gridCol w:w="1890"/>
        <w:gridCol w:w="1840"/>
      </w:tblGrid>
      <w:tr w14:paraId="42541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825" w:type="dxa"/>
            <w:tcBorders>
              <w:bottom w:val="single" w:color="auto" w:sz="4" w:space="0"/>
            </w:tcBorders>
          </w:tcPr>
          <w:p w14:paraId="1BD04C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tages</w:t>
            </w:r>
            <w:bookmarkEnd w:id="0"/>
          </w:p>
        </w:tc>
        <w:tc>
          <w:tcPr>
            <w:tcW w:w="2009" w:type="dxa"/>
            <w:tcBorders>
              <w:bottom w:val="single" w:color="auto" w:sz="4" w:space="0"/>
              <w:tl2br w:val="nil"/>
              <w:tr2bl w:val="nil"/>
            </w:tcBorders>
          </w:tcPr>
          <w:p w14:paraId="20E4E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&lt;40</w:t>
            </w:r>
          </w:p>
          <w:p w14:paraId="28D3FA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40)</w:t>
            </w:r>
          </w:p>
        </w:tc>
        <w:tc>
          <w:tcPr>
            <w:tcW w:w="1756" w:type="dxa"/>
            <w:tcBorders>
              <w:bottom w:val="single" w:color="auto" w:sz="4" w:space="0"/>
              <w:tl2br w:val="nil"/>
              <w:tr2bl w:val="nil"/>
            </w:tcBorders>
          </w:tcPr>
          <w:p w14:paraId="15BED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40-50</w:t>
            </w:r>
          </w:p>
          <w:p w14:paraId="26FAE2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108)</w:t>
            </w:r>
          </w:p>
        </w:tc>
        <w:tc>
          <w:tcPr>
            <w:tcW w:w="1890" w:type="dxa"/>
            <w:tcBorders>
              <w:bottom w:val="single" w:color="auto" w:sz="4" w:space="0"/>
              <w:tl2br w:val="nil"/>
              <w:tr2bl w:val="nil"/>
            </w:tcBorders>
          </w:tcPr>
          <w:p w14:paraId="6F8016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&gt;50</w:t>
            </w:r>
          </w:p>
          <w:p w14:paraId="38CD5D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702)</w:t>
            </w:r>
          </w:p>
        </w:tc>
        <w:tc>
          <w:tcPr>
            <w:tcW w:w="1840" w:type="dxa"/>
            <w:tcBorders>
              <w:bottom w:val="single" w:color="auto" w:sz="4" w:space="0"/>
              <w:tl2br w:val="nil"/>
              <w:tr2bl w:val="nil"/>
            </w:tcBorders>
          </w:tcPr>
          <w:p w14:paraId="0857B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9E425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 w14:paraId="0756E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top w:val="nil"/>
              <w:bottom w:val="nil"/>
            </w:tcBorders>
          </w:tcPr>
          <w:p w14:paraId="1F2B1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tage A+B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009" w:type="dxa"/>
            <w:tcBorders>
              <w:top w:val="nil"/>
              <w:bottom w:val="nil"/>
            </w:tcBorders>
            <w:vAlign w:val="center"/>
          </w:tcPr>
          <w:p w14:paraId="3DEB7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35.0%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center"/>
          </w:tcPr>
          <w:p w14:paraId="26808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48.2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2E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 (53.4%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620D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4</w:t>
            </w: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superscript"/>
                <w:lang w:val="en-US" w:eastAsia="zh-CN" w:bidi="ar-SA"/>
              </w:rPr>
              <w:t>+</w:t>
            </w:r>
          </w:p>
        </w:tc>
      </w:tr>
      <w:tr w14:paraId="4E4AB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dxa"/>
            <w:tcBorders>
              <w:top w:val="nil"/>
              <w:bottom w:val="single" w:color="auto" w:sz="12" w:space="0"/>
            </w:tcBorders>
          </w:tcPr>
          <w:p w14:paraId="279DFF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84"/>
                <w:szCs w:val="8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tage C+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009" w:type="dxa"/>
            <w:tcBorders>
              <w:top w:val="nil"/>
              <w:bottom w:val="single" w:color="auto" w:sz="12" w:space="0"/>
            </w:tcBorders>
            <w:vAlign w:val="center"/>
          </w:tcPr>
          <w:p w14:paraId="3745A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65.0%)</w:t>
            </w:r>
          </w:p>
        </w:tc>
        <w:tc>
          <w:tcPr>
            <w:tcW w:w="1756" w:type="dxa"/>
            <w:tcBorders>
              <w:top w:val="nil"/>
              <w:bottom w:val="single" w:color="auto" w:sz="12" w:space="0"/>
            </w:tcBorders>
            <w:vAlign w:val="center"/>
          </w:tcPr>
          <w:p w14:paraId="000CE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 (51.9%)</w:t>
            </w:r>
          </w:p>
        </w:tc>
        <w:tc>
          <w:tcPr>
            <w:tcW w:w="189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B50B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 (46.6%)</w:t>
            </w:r>
          </w:p>
        </w:tc>
        <w:tc>
          <w:tcPr>
            <w:tcW w:w="1840" w:type="dxa"/>
            <w:tcBorders>
              <w:top w:val="nil"/>
              <w:bottom w:val="single" w:color="auto" w:sz="12" w:space="0"/>
            </w:tcBorders>
          </w:tcPr>
          <w:p w14:paraId="76E596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</w:tbl>
    <w:p w14:paraId="6F0F489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jc w:val="left"/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vertAlign w:val="superscript"/>
          <w:lang w:val="en-US" w:eastAsia="zh-CN" w:bidi="ar-SA"/>
        </w:rPr>
        <w:t>+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vertAlign w:val="baseline"/>
          <w:lang w:val="en-US" w:eastAsia="zh-CN" w:bidi="ar-SA"/>
        </w:rPr>
        <w:t>: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Pearson chi-square test</w:t>
      </w:r>
      <w:r>
        <w:rPr>
          <w:rFonts w:hint="eastAsia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.</w:t>
      </w:r>
    </w:p>
    <w:p w14:paraId="7F268EF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420" w:leftChars="-20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45925BA"/>
    <w:p w14:paraId="273B55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D9282E"/>
    <w:rsid w:val="007402CA"/>
    <w:rsid w:val="009B60DD"/>
    <w:rsid w:val="00F76805"/>
    <w:rsid w:val="00FC3FEA"/>
    <w:rsid w:val="01396E1E"/>
    <w:rsid w:val="018C1FAB"/>
    <w:rsid w:val="019D6015"/>
    <w:rsid w:val="01F47C59"/>
    <w:rsid w:val="02D67282"/>
    <w:rsid w:val="03B86720"/>
    <w:rsid w:val="068B36D1"/>
    <w:rsid w:val="069E22EC"/>
    <w:rsid w:val="071E2D3E"/>
    <w:rsid w:val="07CA6A21"/>
    <w:rsid w:val="0932487E"/>
    <w:rsid w:val="094B5940"/>
    <w:rsid w:val="095C11DF"/>
    <w:rsid w:val="0A3635EB"/>
    <w:rsid w:val="0C7850DC"/>
    <w:rsid w:val="0D786F20"/>
    <w:rsid w:val="0FD57F70"/>
    <w:rsid w:val="10AA5642"/>
    <w:rsid w:val="11863B82"/>
    <w:rsid w:val="11990174"/>
    <w:rsid w:val="11AC0F46"/>
    <w:rsid w:val="11AD363C"/>
    <w:rsid w:val="12CA6A0E"/>
    <w:rsid w:val="130A686C"/>
    <w:rsid w:val="133E3126"/>
    <w:rsid w:val="13826A7F"/>
    <w:rsid w:val="145A5631"/>
    <w:rsid w:val="15007F26"/>
    <w:rsid w:val="15966195"/>
    <w:rsid w:val="16194273"/>
    <w:rsid w:val="17836BED"/>
    <w:rsid w:val="18A230A3"/>
    <w:rsid w:val="18D92F68"/>
    <w:rsid w:val="19240A3A"/>
    <w:rsid w:val="19574E5B"/>
    <w:rsid w:val="196D7FB6"/>
    <w:rsid w:val="1B2129A5"/>
    <w:rsid w:val="1C093B64"/>
    <w:rsid w:val="1D686F7B"/>
    <w:rsid w:val="1E011134"/>
    <w:rsid w:val="1EAD6750"/>
    <w:rsid w:val="1F503858"/>
    <w:rsid w:val="1F680BA2"/>
    <w:rsid w:val="1FCF6E73"/>
    <w:rsid w:val="20B80137"/>
    <w:rsid w:val="2186506D"/>
    <w:rsid w:val="21F01157"/>
    <w:rsid w:val="22404722"/>
    <w:rsid w:val="22E03145"/>
    <w:rsid w:val="22F42B93"/>
    <w:rsid w:val="23152DEF"/>
    <w:rsid w:val="2366364A"/>
    <w:rsid w:val="23B8220C"/>
    <w:rsid w:val="243F7A37"/>
    <w:rsid w:val="245711E5"/>
    <w:rsid w:val="24F609FE"/>
    <w:rsid w:val="25FA1CAC"/>
    <w:rsid w:val="26955FF5"/>
    <w:rsid w:val="26EA1617"/>
    <w:rsid w:val="27E965F8"/>
    <w:rsid w:val="296A5517"/>
    <w:rsid w:val="298440D0"/>
    <w:rsid w:val="29DC15D1"/>
    <w:rsid w:val="2AC3330D"/>
    <w:rsid w:val="2B1E480B"/>
    <w:rsid w:val="2C820DC9"/>
    <w:rsid w:val="2D012636"/>
    <w:rsid w:val="2D6E5DFD"/>
    <w:rsid w:val="2D753F70"/>
    <w:rsid w:val="2D79041E"/>
    <w:rsid w:val="2F1A05BD"/>
    <w:rsid w:val="2F212D7A"/>
    <w:rsid w:val="2F267ADC"/>
    <w:rsid w:val="31BE0AF5"/>
    <w:rsid w:val="3207424B"/>
    <w:rsid w:val="323A1CB3"/>
    <w:rsid w:val="339B59C7"/>
    <w:rsid w:val="33AF4E9C"/>
    <w:rsid w:val="34563267"/>
    <w:rsid w:val="3493544E"/>
    <w:rsid w:val="34A02734"/>
    <w:rsid w:val="34BE77B9"/>
    <w:rsid w:val="34BF2BBB"/>
    <w:rsid w:val="3558300F"/>
    <w:rsid w:val="355D298E"/>
    <w:rsid w:val="360B2F38"/>
    <w:rsid w:val="361E75C2"/>
    <w:rsid w:val="36435E6F"/>
    <w:rsid w:val="365B6185"/>
    <w:rsid w:val="36A33D10"/>
    <w:rsid w:val="3716667A"/>
    <w:rsid w:val="371A0840"/>
    <w:rsid w:val="37957E64"/>
    <w:rsid w:val="379C045E"/>
    <w:rsid w:val="37D87378"/>
    <w:rsid w:val="3BEE79DA"/>
    <w:rsid w:val="3CCE7EF6"/>
    <w:rsid w:val="3CF35B7F"/>
    <w:rsid w:val="3DD220DA"/>
    <w:rsid w:val="3E5757DB"/>
    <w:rsid w:val="3F392CE3"/>
    <w:rsid w:val="40810868"/>
    <w:rsid w:val="40A65860"/>
    <w:rsid w:val="41911D83"/>
    <w:rsid w:val="440710C4"/>
    <w:rsid w:val="445B31C8"/>
    <w:rsid w:val="45322F35"/>
    <w:rsid w:val="45AF7B54"/>
    <w:rsid w:val="461E170B"/>
    <w:rsid w:val="463827CD"/>
    <w:rsid w:val="46F02B14"/>
    <w:rsid w:val="47084895"/>
    <w:rsid w:val="48D16F09"/>
    <w:rsid w:val="496A407D"/>
    <w:rsid w:val="498E40B2"/>
    <w:rsid w:val="49A873C0"/>
    <w:rsid w:val="4AB50E73"/>
    <w:rsid w:val="4B3E08EF"/>
    <w:rsid w:val="4C1A4723"/>
    <w:rsid w:val="4CC76658"/>
    <w:rsid w:val="4D01600E"/>
    <w:rsid w:val="4D235A67"/>
    <w:rsid w:val="4DED20EF"/>
    <w:rsid w:val="4E9D1D67"/>
    <w:rsid w:val="4F9111A0"/>
    <w:rsid w:val="4FDF1F0B"/>
    <w:rsid w:val="52DE6D75"/>
    <w:rsid w:val="530408A7"/>
    <w:rsid w:val="53236374"/>
    <w:rsid w:val="53496203"/>
    <w:rsid w:val="539405A1"/>
    <w:rsid w:val="53EC109A"/>
    <w:rsid w:val="55236D3E"/>
    <w:rsid w:val="554F7B33"/>
    <w:rsid w:val="571B7CCD"/>
    <w:rsid w:val="591E1CF6"/>
    <w:rsid w:val="592B4413"/>
    <w:rsid w:val="593406FE"/>
    <w:rsid w:val="59AE2E31"/>
    <w:rsid w:val="59D6437F"/>
    <w:rsid w:val="5B117094"/>
    <w:rsid w:val="5B50257B"/>
    <w:rsid w:val="5B562EDC"/>
    <w:rsid w:val="5CCA7DBF"/>
    <w:rsid w:val="5D515838"/>
    <w:rsid w:val="5DAD53F7"/>
    <w:rsid w:val="5DC664B8"/>
    <w:rsid w:val="5E113BD7"/>
    <w:rsid w:val="5F0B6879"/>
    <w:rsid w:val="5FD566CB"/>
    <w:rsid w:val="60182E76"/>
    <w:rsid w:val="603E67DA"/>
    <w:rsid w:val="60CD36F7"/>
    <w:rsid w:val="6106728E"/>
    <w:rsid w:val="61355E2F"/>
    <w:rsid w:val="628250A4"/>
    <w:rsid w:val="62B66AFB"/>
    <w:rsid w:val="63584057"/>
    <w:rsid w:val="64402948"/>
    <w:rsid w:val="65FB7383"/>
    <w:rsid w:val="683A529D"/>
    <w:rsid w:val="690E73B3"/>
    <w:rsid w:val="6A0A6EF4"/>
    <w:rsid w:val="6ACB3360"/>
    <w:rsid w:val="6C870E55"/>
    <w:rsid w:val="6CC10EBE"/>
    <w:rsid w:val="6D390A55"/>
    <w:rsid w:val="6E957DB8"/>
    <w:rsid w:val="708757BE"/>
    <w:rsid w:val="70BF6C34"/>
    <w:rsid w:val="72C64B7E"/>
    <w:rsid w:val="73305600"/>
    <w:rsid w:val="733C5668"/>
    <w:rsid w:val="74E5528F"/>
    <w:rsid w:val="74E76FE8"/>
    <w:rsid w:val="750E0A19"/>
    <w:rsid w:val="767E72A2"/>
    <w:rsid w:val="78632634"/>
    <w:rsid w:val="79F86E55"/>
    <w:rsid w:val="7A033E23"/>
    <w:rsid w:val="7A1D7540"/>
    <w:rsid w:val="7A6E53C7"/>
    <w:rsid w:val="7BF81ADB"/>
    <w:rsid w:val="7C8518AA"/>
    <w:rsid w:val="7CA8270B"/>
    <w:rsid w:val="7CB70FD0"/>
    <w:rsid w:val="7E7E6C0F"/>
    <w:rsid w:val="7ED9282E"/>
    <w:rsid w:val="7F4C0ABC"/>
    <w:rsid w:val="7FE2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7</Words>
  <Characters>1084</Characters>
  <Lines>0</Lines>
  <Paragraphs>0</Paragraphs>
  <TotalTime>0</TotalTime>
  <ScaleCrop>false</ScaleCrop>
  <LinksUpToDate>false</LinksUpToDate>
  <CharactersWithSpaces>121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3:42:00Z</dcterms:created>
  <dc:creator>bright starry</dc:creator>
  <cp:lastModifiedBy>bright starry</cp:lastModifiedBy>
  <dcterms:modified xsi:type="dcterms:W3CDTF">2025-12-24T07:0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7F223328612448E88B17561C1D5A4C1_11</vt:lpwstr>
  </property>
  <property fmtid="{D5CDD505-2E9C-101B-9397-08002B2CF9AE}" pid="4" name="KSOTemplateDocerSaveRecord">
    <vt:lpwstr>eyJoZGlkIjoiMzEwNTM5NzYwMDRjMzkwZTVkZjY2ODkwMGIxNGU0OTUiLCJ1c2VySWQiOiI0MTQzNDAwMTgifQ==</vt:lpwstr>
  </property>
</Properties>
</file>